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41D891" w14:textId="414C081D" w:rsidR="00F544B1" w:rsidRDefault="004D0456" w:rsidP="00D14881">
      <w:pPr>
        <w:spacing w:after="0" w:line="240" w:lineRule="auto"/>
        <w:rPr>
          <w:b/>
          <w:sz w:val="26"/>
          <w:szCs w:val="26"/>
        </w:rPr>
      </w:pPr>
      <w:r w:rsidRPr="004D0456">
        <w:rPr>
          <w:b/>
          <w:sz w:val="26"/>
          <w:szCs w:val="26"/>
        </w:rPr>
        <w:t xml:space="preserve">Additional file </w:t>
      </w:r>
      <w:r>
        <w:rPr>
          <w:b/>
          <w:sz w:val="26"/>
          <w:szCs w:val="26"/>
        </w:rPr>
        <w:t xml:space="preserve">3 - </w:t>
      </w:r>
      <w:r w:rsidR="00F544B1" w:rsidRPr="00F544B1">
        <w:rPr>
          <w:b/>
          <w:sz w:val="26"/>
          <w:szCs w:val="26"/>
        </w:rPr>
        <w:t xml:space="preserve">Yoga4Health </w:t>
      </w:r>
      <w:r w:rsidR="00443B94">
        <w:rPr>
          <w:b/>
          <w:sz w:val="26"/>
          <w:szCs w:val="26"/>
        </w:rPr>
        <w:t>participant focus group</w:t>
      </w:r>
      <w:r w:rsidR="00F544B1" w:rsidRPr="00F544B1">
        <w:rPr>
          <w:b/>
          <w:sz w:val="26"/>
          <w:szCs w:val="26"/>
        </w:rPr>
        <w:t xml:space="preserve"> schedule</w:t>
      </w:r>
    </w:p>
    <w:p w14:paraId="1CE016DB" w14:textId="77777777" w:rsidR="008A1007" w:rsidRPr="00F544B1" w:rsidRDefault="008A1007" w:rsidP="00D14881">
      <w:pPr>
        <w:spacing w:after="0" w:line="240" w:lineRule="auto"/>
        <w:rPr>
          <w:b/>
          <w:sz w:val="26"/>
          <w:szCs w:val="26"/>
        </w:rPr>
      </w:pPr>
    </w:p>
    <w:p w14:paraId="0101864C" w14:textId="2455DBAB" w:rsidR="009A7CC6" w:rsidRDefault="009A7CC6" w:rsidP="00D14881">
      <w:pPr>
        <w:pStyle w:val="ListParagraph"/>
        <w:numPr>
          <w:ilvl w:val="0"/>
          <w:numId w:val="7"/>
        </w:numPr>
        <w:spacing w:after="0" w:line="240" w:lineRule="auto"/>
        <w:contextualSpacing w:val="0"/>
      </w:pPr>
      <w:r w:rsidRPr="009A7CC6">
        <w:t>Introduction: Brief information on the Yoga4Health research study. Reminder of the aims of the study and what topics are expected to be covered in the focus group</w:t>
      </w:r>
      <w:r w:rsidR="005A0810">
        <w:t xml:space="preserve"> (5 mins)</w:t>
      </w:r>
      <w:r w:rsidRPr="009A7CC6">
        <w:t xml:space="preserve">. </w:t>
      </w:r>
    </w:p>
    <w:p w14:paraId="51E59A32" w14:textId="5AC92FD3" w:rsidR="009A7CC6" w:rsidRDefault="009A7CC6" w:rsidP="008A1007">
      <w:pPr>
        <w:pStyle w:val="ListParagraph"/>
        <w:numPr>
          <w:ilvl w:val="0"/>
          <w:numId w:val="7"/>
        </w:numPr>
        <w:spacing w:after="0" w:line="240" w:lineRule="auto"/>
        <w:contextualSpacing w:val="0"/>
      </w:pPr>
      <w:r>
        <w:t>Brief group introductions:</w:t>
      </w:r>
      <w:r w:rsidR="005A0810">
        <w:t xml:space="preserve"> names and venue of yoga class (2 mins).</w:t>
      </w:r>
    </w:p>
    <w:p w14:paraId="632985C3" w14:textId="4498EC2C" w:rsidR="005A0810" w:rsidRDefault="00B57702" w:rsidP="008A1007">
      <w:pPr>
        <w:pStyle w:val="ListParagraph"/>
        <w:numPr>
          <w:ilvl w:val="0"/>
          <w:numId w:val="7"/>
        </w:numPr>
        <w:spacing w:after="0" w:line="240" w:lineRule="auto"/>
        <w:contextualSpacing w:val="0"/>
      </w:pPr>
      <w:r>
        <w:t>Information on ground rules: treating others’ comments confidentially, listening to what other group members have to say, and not talking over other participants. Par</w:t>
      </w:r>
      <w:bookmarkStart w:id="0" w:name="_GoBack"/>
      <w:bookmarkEnd w:id="0"/>
      <w:r>
        <w:t xml:space="preserve">ticipants will be given the opportunity to add any other group rules </w:t>
      </w:r>
      <w:r w:rsidR="005A0810">
        <w:t xml:space="preserve">that they feel are appropriate (5 mins). </w:t>
      </w:r>
    </w:p>
    <w:p w14:paraId="39A92D99" w14:textId="77777777" w:rsidR="008A1007" w:rsidRDefault="008A1007" w:rsidP="008A1007">
      <w:pPr>
        <w:pStyle w:val="ListParagraph"/>
        <w:spacing w:after="0" w:line="240" w:lineRule="auto"/>
        <w:contextualSpacing w:val="0"/>
      </w:pPr>
    </w:p>
    <w:p w14:paraId="280EFC0A" w14:textId="6ACF7685" w:rsidR="00853EFF" w:rsidRPr="00AD0A19" w:rsidRDefault="00774843" w:rsidP="008A1007">
      <w:pPr>
        <w:spacing w:after="0" w:line="240" w:lineRule="auto"/>
        <w:rPr>
          <w:b/>
          <w:u w:val="single"/>
        </w:rPr>
      </w:pPr>
      <w:r w:rsidRPr="00AD0A19">
        <w:rPr>
          <w:b/>
          <w:u w:val="single"/>
        </w:rPr>
        <w:t>Topic 1: Motivation for joining the course</w:t>
      </w:r>
    </w:p>
    <w:p w14:paraId="4BE3DFDD" w14:textId="2A4729B7" w:rsidR="0021323C" w:rsidRDefault="00DF5DEA" w:rsidP="008A1007">
      <w:pPr>
        <w:pStyle w:val="ListParagraph"/>
        <w:numPr>
          <w:ilvl w:val="0"/>
          <w:numId w:val="18"/>
        </w:numPr>
        <w:spacing w:after="0" w:line="240" w:lineRule="auto"/>
        <w:contextualSpacing w:val="0"/>
      </w:pPr>
      <w:r w:rsidRPr="00F05851">
        <w:t>What made you decide to</w:t>
      </w:r>
      <w:r w:rsidR="00173D03" w:rsidRPr="00F05851">
        <w:t xml:space="preserve"> attend the yoga course? </w:t>
      </w:r>
      <w:r w:rsidR="00F328B0">
        <w:t xml:space="preserve">(Prompt: </w:t>
      </w:r>
      <w:r w:rsidRPr="00F05851">
        <w:t>What did you hope to get out of it</w:t>
      </w:r>
      <w:r w:rsidR="00A12A38" w:rsidRPr="00F05851">
        <w:t>?</w:t>
      </w:r>
      <w:r w:rsidR="00F328B0">
        <w:t xml:space="preserve">) </w:t>
      </w:r>
    </w:p>
    <w:p w14:paraId="071810E0" w14:textId="77777777" w:rsidR="008A1007" w:rsidRPr="00F05851" w:rsidRDefault="008A1007" w:rsidP="008A1007">
      <w:pPr>
        <w:pStyle w:val="ListParagraph"/>
        <w:spacing w:after="0" w:line="240" w:lineRule="auto"/>
        <w:ind w:left="1080"/>
        <w:contextualSpacing w:val="0"/>
      </w:pPr>
    </w:p>
    <w:p w14:paraId="6205AD4C" w14:textId="770E36A6" w:rsidR="004B508E" w:rsidRPr="00AD0A19" w:rsidRDefault="00774843" w:rsidP="008A1007">
      <w:pPr>
        <w:spacing w:after="0" w:line="240" w:lineRule="auto"/>
        <w:rPr>
          <w:b/>
          <w:u w:val="single"/>
        </w:rPr>
      </w:pPr>
      <w:r w:rsidRPr="00AD0A19">
        <w:rPr>
          <w:b/>
          <w:u w:val="single"/>
        </w:rPr>
        <w:t xml:space="preserve">Topic 2: Outcomes </w:t>
      </w:r>
    </w:p>
    <w:p w14:paraId="32F2E1A2" w14:textId="2CDC72B7" w:rsidR="00FB0D4B" w:rsidRDefault="00055114" w:rsidP="008A1007">
      <w:pPr>
        <w:pStyle w:val="ListParagraph"/>
        <w:numPr>
          <w:ilvl w:val="0"/>
          <w:numId w:val="17"/>
        </w:numPr>
        <w:spacing w:after="0" w:line="240" w:lineRule="auto"/>
        <w:contextualSpacing w:val="0"/>
      </w:pPr>
      <w:r>
        <w:t>Did you experience any benefits as a result of taking part in the yoga course</w:t>
      </w:r>
      <w:r w:rsidR="004B508E" w:rsidRPr="00F05851">
        <w:t>?</w:t>
      </w:r>
      <w:r w:rsidR="00DF5DEA" w:rsidRPr="00F05851">
        <w:t xml:space="preserve"> </w:t>
      </w:r>
      <w:r w:rsidR="00EF6EBE">
        <w:t>(Prompt</w:t>
      </w:r>
      <w:r w:rsidR="00FB0D4B">
        <w:t xml:space="preserve">: </w:t>
      </w:r>
      <w:r>
        <w:t>Physical heath, well-being, social life</w:t>
      </w:r>
      <w:r w:rsidR="00EF6EBE">
        <w:t>;</w:t>
      </w:r>
      <w:r>
        <w:t xml:space="preserve"> </w:t>
      </w:r>
      <w:r w:rsidRPr="00F05851">
        <w:t xml:space="preserve">Are you doing anything differently </w:t>
      </w:r>
      <w:r>
        <w:t>in your life since attending the course?</w:t>
      </w:r>
      <w:r w:rsidR="00EF6EBE">
        <w:t>)</w:t>
      </w:r>
    </w:p>
    <w:p w14:paraId="22136D52" w14:textId="71AA2D2B" w:rsidR="00EE49CC" w:rsidRDefault="0021323C" w:rsidP="008A1007">
      <w:pPr>
        <w:pStyle w:val="ListParagraph"/>
        <w:numPr>
          <w:ilvl w:val="0"/>
          <w:numId w:val="17"/>
        </w:numPr>
        <w:spacing w:after="0" w:line="240" w:lineRule="auto"/>
        <w:contextualSpacing w:val="0"/>
      </w:pPr>
      <w:r w:rsidRPr="000B614C">
        <w:t xml:space="preserve">Did you experience any negative consequences as a result of taking part in yoga course? </w:t>
      </w:r>
      <w:r>
        <w:t>(Prompt:</w:t>
      </w:r>
      <w:r w:rsidRPr="000B614C">
        <w:t xml:space="preserve"> </w:t>
      </w:r>
      <w:r>
        <w:t>negative emotions, pain etc)</w:t>
      </w:r>
    </w:p>
    <w:p w14:paraId="58E1CDA6" w14:textId="20E4B6AD" w:rsidR="004B508E" w:rsidRPr="000B614C" w:rsidRDefault="004B508E" w:rsidP="008A1007">
      <w:pPr>
        <w:spacing w:after="0" w:line="240" w:lineRule="auto"/>
        <w:rPr>
          <w:u w:val="single"/>
        </w:rPr>
      </w:pPr>
    </w:p>
    <w:p w14:paraId="2BF3EE42" w14:textId="5F0C5463" w:rsidR="0026637D" w:rsidRPr="00AD0A19" w:rsidRDefault="00402DD5" w:rsidP="008A1007">
      <w:pPr>
        <w:spacing w:after="0" w:line="240" w:lineRule="auto"/>
        <w:rPr>
          <w:b/>
        </w:rPr>
      </w:pPr>
      <w:r w:rsidRPr="00AD0A19">
        <w:rPr>
          <w:b/>
          <w:u w:val="single"/>
        </w:rPr>
        <w:t>Topic 3</w:t>
      </w:r>
      <w:r w:rsidR="00EE49CC" w:rsidRPr="00AD0A19">
        <w:rPr>
          <w:b/>
          <w:u w:val="single"/>
        </w:rPr>
        <w:t xml:space="preserve">: Process </w:t>
      </w:r>
    </w:p>
    <w:p w14:paraId="5975C4A4" w14:textId="365AF5E1" w:rsidR="009A10BB" w:rsidRPr="00082832" w:rsidRDefault="0026637D" w:rsidP="008A1007">
      <w:pPr>
        <w:pStyle w:val="ListParagraph"/>
        <w:numPr>
          <w:ilvl w:val="0"/>
          <w:numId w:val="17"/>
        </w:numPr>
        <w:spacing w:after="0" w:line="240" w:lineRule="auto"/>
        <w:contextualSpacing w:val="0"/>
      </w:pPr>
      <w:r w:rsidRPr="000B614C">
        <w:t xml:space="preserve">How did you find the yoga course? </w:t>
      </w:r>
      <w:r w:rsidR="00EE49CC">
        <w:t xml:space="preserve">(Prompt: </w:t>
      </w:r>
      <w:r w:rsidR="008E50F4">
        <w:t>easy or difficult?</w:t>
      </w:r>
      <w:r w:rsidR="00EE49CC">
        <w:t>)</w:t>
      </w:r>
    </w:p>
    <w:p w14:paraId="3BC31542" w14:textId="698994FE" w:rsidR="000B614C" w:rsidRDefault="000B614C" w:rsidP="008A1007">
      <w:pPr>
        <w:pStyle w:val="ListParagraph"/>
        <w:numPr>
          <w:ilvl w:val="0"/>
          <w:numId w:val="16"/>
        </w:numPr>
        <w:spacing w:after="0" w:line="240" w:lineRule="auto"/>
        <w:contextualSpacing w:val="0"/>
      </w:pPr>
      <w:r>
        <w:t xml:space="preserve">What did you like </w:t>
      </w:r>
      <w:r w:rsidR="00ED3430">
        <w:t xml:space="preserve">most </w:t>
      </w:r>
      <w:r>
        <w:t xml:space="preserve">about </w:t>
      </w:r>
      <w:r w:rsidRPr="00EE38FB">
        <w:t>the yoga c</w:t>
      </w:r>
      <w:r w:rsidR="00ED3430">
        <w:t>ourse</w:t>
      </w:r>
      <w:r w:rsidRPr="00EE38FB">
        <w:t xml:space="preserve">? </w:t>
      </w:r>
      <w:r>
        <w:t>Why?</w:t>
      </w:r>
      <w:r w:rsidR="00E22605" w:rsidRPr="00E22605">
        <w:t xml:space="preserve"> </w:t>
      </w:r>
      <w:r w:rsidR="00E22605">
        <w:t xml:space="preserve">(Prompt: </w:t>
      </w:r>
      <w:r w:rsidR="00E22605" w:rsidRPr="00762628">
        <w:t xml:space="preserve">Was there anything that made </w:t>
      </w:r>
      <w:r w:rsidR="00E22605">
        <w:t>the yoga course e</w:t>
      </w:r>
      <w:r w:rsidR="008E50F4">
        <w:t>asier for you? Were there aspects that you found most useful?</w:t>
      </w:r>
    </w:p>
    <w:p w14:paraId="3F208EA0" w14:textId="77777777" w:rsidR="00082832" w:rsidRDefault="00082832" w:rsidP="008A1007">
      <w:pPr>
        <w:pStyle w:val="ListParagraph"/>
        <w:numPr>
          <w:ilvl w:val="0"/>
          <w:numId w:val="16"/>
        </w:numPr>
        <w:spacing w:after="0" w:line="240" w:lineRule="auto"/>
        <w:contextualSpacing w:val="0"/>
      </w:pPr>
      <w:r>
        <w:t>Were there any challenges on the course</w:t>
      </w:r>
      <w:r w:rsidR="00ED3430">
        <w:t>? (Prompt:</w:t>
      </w:r>
      <w:r w:rsidR="00E22605">
        <w:t xml:space="preserve"> </w:t>
      </w:r>
      <w:r w:rsidR="000B614C" w:rsidRPr="00762628">
        <w:t xml:space="preserve">Was there anything that </w:t>
      </w:r>
      <w:r>
        <w:t xml:space="preserve">you disliked? Was there anything that </w:t>
      </w:r>
      <w:r w:rsidR="000B614C" w:rsidRPr="00762628">
        <w:t xml:space="preserve">made </w:t>
      </w:r>
      <w:r w:rsidR="000B614C">
        <w:t xml:space="preserve">the yoga </w:t>
      </w:r>
      <w:r w:rsidR="00E22605">
        <w:t>course more difficult</w:t>
      </w:r>
      <w:r w:rsidR="008E50F4">
        <w:t xml:space="preserve"> for you? Were there aspects that you found least useful?</w:t>
      </w:r>
      <w:r>
        <w:t>)</w:t>
      </w:r>
    </w:p>
    <w:p w14:paraId="53A51A4C" w14:textId="1EC154F7" w:rsidR="00402DD5" w:rsidRDefault="00082832" w:rsidP="008A1007">
      <w:pPr>
        <w:pStyle w:val="ListParagraph"/>
        <w:numPr>
          <w:ilvl w:val="0"/>
          <w:numId w:val="16"/>
        </w:numPr>
        <w:spacing w:after="0" w:line="240" w:lineRule="auto"/>
        <w:contextualSpacing w:val="0"/>
      </w:pPr>
      <w:r>
        <w:t xml:space="preserve">How did you find the home practice? (Prompt: What aspects did you find useful/not useful? Easy/difficult? </w:t>
      </w:r>
      <w:r w:rsidR="00AD0A19">
        <w:t>Benefits</w:t>
      </w:r>
      <w:r>
        <w:t>?)</w:t>
      </w:r>
    </w:p>
    <w:p w14:paraId="0DA7B4D8" w14:textId="77777777" w:rsidR="00AD0A19" w:rsidRDefault="00AD0A19" w:rsidP="008A1007">
      <w:pPr>
        <w:spacing w:after="0" w:line="240" w:lineRule="auto"/>
      </w:pPr>
    </w:p>
    <w:p w14:paraId="44D4328A" w14:textId="62B32538" w:rsidR="00082832" w:rsidRPr="00AD0A19" w:rsidRDefault="00082832" w:rsidP="008A1007">
      <w:pPr>
        <w:spacing w:after="0" w:line="240" w:lineRule="auto"/>
        <w:rPr>
          <w:b/>
          <w:u w:val="single"/>
        </w:rPr>
      </w:pPr>
      <w:r w:rsidRPr="00AD0A19">
        <w:rPr>
          <w:b/>
          <w:u w:val="single"/>
        </w:rPr>
        <w:t>Closing question</w:t>
      </w:r>
    </w:p>
    <w:p w14:paraId="62F5E36D" w14:textId="1DF4C045" w:rsidR="00B90295" w:rsidRPr="00762628" w:rsidRDefault="00082832" w:rsidP="008A1007">
      <w:pPr>
        <w:pStyle w:val="ListParagraph"/>
        <w:numPr>
          <w:ilvl w:val="0"/>
          <w:numId w:val="15"/>
        </w:numPr>
        <w:spacing w:after="0" w:line="240" w:lineRule="auto"/>
        <w:contextualSpacing w:val="0"/>
      </w:pPr>
      <w:r w:rsidRPr="00083C4F">
        <w:t>Have you continued/do you think you will continue to practice yoga now that the course has finished</w:t>
      </w:r>
      <w:r>
        <w:t>? W</w:t>
      </w:r>
      <w:r w:rsidRPr="00083C4F">
        <w:t>hy</w:t>
      </w:r>
    </w:p>
    <w:sectPr w:rsidR="00B90295" w:rsidRPr="00762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5B8398" w14:textId="77777777" w:rsidR="001C6520" w:rsidRDefault="001C6520" w:rsidP="00F544B1">
      <w:pPr>
        <w:spacing w:after="0" w:line="240" w:lineRule="auto"/>
      </w:pPr>
      <w:r>
        <w:separator/>
      </w:r>
    </w:p>
  </w:endnote>
  <w:endnote w:type="continuationSeparator" w:id="0">
    <w:p w14:paraId="5EE34BED" w14:textId="77777777" w:rsidR="001C6520" w:rsidRDefault="001C6520" w:rsidP="00F54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A6D2DB" w14:textId="77777777" w:rsidR="001C6520" w:rsidRDefault="001C6520" w:rsidP="00F544B1">
      <w:pPr>
        <w:spacing w:after="0" w:line="240" w:lineRule="auto"/>
      </w:pPr>
      <w:r>
        <w:separator/>
      </w:r>
    </w:p>
  </w:footnote>
  <w:footnote w:type="continuationSeparator" w:id="0">
    <w:p w14:paraId="70B5293B" w14:textId="77777777" w:rsidR="001C6520" w:rsidRDefault="001C6520" w:rsidP="00F54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002D9"/>
    <w:multiLevelType w:val="hybridMultilevel"/>
    <w:tmpl w:val="D46CD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86533"/>
    <w:multiLevelType w:val="hybridMultilevel"/>
    <w:tmpl w:val="20129650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2410C46"/>
    <w:multiLevelType w:val="hybridMultilevel"/>
    <w:tmpl w:val="01349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C509FC"/>
    <w:multiLevelType w:val="hybridMultilevel"/>
    <w:tmpl w:val="78A258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605747A"/>
    <w:multiLevelType w:val="hybridMultilevel"/>
    <w:tmpl w:val="6498B8A0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DD804F6"/>
    <w:multiLevelType w:val="hybridMultilevel"/>
    <w:tmpl w:val="E5407F4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1A12850"/>
    <w:multiLevelType w:val="hybridMultilevel"/>
    <w:tmpl w:val="A3B6136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28A2219"/>
    <w:multiLevelType w:val="hybridMultilevel"/>
    <w:tmpl w:val="A036A936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CD745B7"/>
    <w:multiLevelType w:val="hybridMultilevel"/>
    <w:tmpl w:val="5E463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3C3F43"/>
    <w:multiLevelType w:val="hybridMultilevel"/>
    <w:tmpl w:val="7D581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7232CD"/>
    <w:multiLevelType w:val="hybridMultilevel"/>
    <w:tmpl w:val="5BBEE64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2D27EF0"/>
    <w:multiLevelType w:val="hybridMultilevel"/>
    <w:tmpl w:val="09345F6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75D4FBA"/>
    <w:multiLevelType w:val="hybridMultilevel"/>
    <w:tmpl w:val="991A03D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E50737E"/>
    <w:multiLevelType w:val="hybridMultilevel"/>
    <w:tmpl w:val="D26CF5E0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2BB5DB4"/>
    <w:multiLevelType w:val="hybridMultilevel"/>
    <w:tmpl w:val="D00AB8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1E0E0D"/>
    <w:multiLevelType w:val="hybridMultilevel"/>
    <w:tmpl w:val="89224F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9EB7421"/>
    <w:multiLevelType w:val="hybridMultilevel"/>
    <w:tmpl w:val="F0489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E677CA"/>
    <w:multiLevelType w:val="hybridMultilevel"/>
    <w:tmpl w:val="7D942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6"/>
  </w:num>
  <w:num w:numId="3">
    <w:abstractNumId w:val="14"/>
  </w:num>
  <w:num w:numId="4">
    <w:abstractNumId w:val="9"/>
  </w:num>
  <w:num w:numId="5">
    <w:abstractNumId w:val="2"/>
  </w:num>
  <w:num w:numId="6">
    <w:abstractNumId w:val="8"/>
  </w:num>
  <w:num w:numId="7">
    <w:abstractNumId w:val="17"/>
  </w:num>
  <w:num w:numId="8">
    <w:abstractNumId w:val="11"/>
  </w:num>
  <w:num w:numId="9">
    <w:abstractNumId w:val="0"/>
  </w:num>
  <w:num w:numId="10">
    <w:abstractNumId w:val="13"/>
  </w:num>
  <w:num w:numId="11">
    <w:abstractNumId w:val="7"/>
  </w:num>
  <w:num w:numId="12">
    <w:abstractNumId w:val="4"/>
  </w:num>
  <w:num w:numId="13">
    <w:abstractNumId w:val="10"/>
  </w:num>
  <w:num w:numId="14">
    <w:abstractNumId w:val="1"/>
  </w:num>
  <w:num w:numId="15">
    <w:abstractNumId w:val="3"/>
  </w:num>
  <w:num w:numId="16">
    <w:abstractNumId w:val="15"/>
  </w:num>
  <w:num w:numId="17">
    <w:abstractNumId w:val="5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EFF"/>
    <w:rsid w:val="00055114"/>
    <w:rsid w:val="00082832"/>
    <w:rsid w:val="00083C4F"/>
    <w:rsid w:val="000B614C"/>
    <w:rsid w:val="000C42BF"/>
    <w:rsid w:val="000E0B6A"/>
    <w:rsid w:val="00113186"/>
    <w:rsid w:val="001425D2"/>
    <w:rsid w:val="00146847"/>
    <w:rsid w:val="0017124B"/>
    <w:rsid w:val="00173D03"/>
    <w:rsid w:val="001C50F9"/>
    <w:rsid w:val="001C6520"/>
    <w:rsid w:val="0021323C"/>
    <w:rsid w:val="0025610E"/>
    <w:rsid w:val="0026637D"/>
    <w:rsid w:val="0026773A"/>
    <w:rsid w:val="00290F8C"/>
    <w:rsid w:val="002969A3"/>
    <w:rsid w:val="002C1BBF"/>
    <w:rsid w:val="002D5E82"/>
    <w:rsid w:val="003D6E99"/>
    <w:rsid w:val="003F33B1"/>
    <w:rsid w:val="00402DD5"/>
    <w:rsid w:val="00443B94"/>
    <w:rsid w:val="00445FBC"/>
    <w:rsid w:val="004A1576"/>
    <w:rsid w:val="004B175C"/>
    <w:rsid w:val="004B508E"/>
    <w:rsid w:val="004D0456"/>
    <w:rsid w:val="004D49E6"/>
    <w:rsid w:val="004E3D65"/>
    <w:rsid w:val="00500ECF"/>
    <w:rsid w:val="005A0810"/>
    <w:rsid w:val="005A1D7F"/>
    <w:rsid w:val="00635459"/>
    <w:rsid w:val="00673DCE"/>
    <w:rsid w:val="00732852"/>
    <w:rsid w:val="007446E2"/>
    <w:rsid w:val="00762628"/>
    <w:rsid w:val="00774843"/>
    <w:rsid w:val="00794020"/>
    <w:rsid w:val="00800201"/>
    <w:rsid w:val="00853EFF"/>
    <w:rsid w:val="00871016"/>
    <w:rsid w:val="008A1007"/>
    <w:rsid w:val="008A6226"/>
    <w:rsid w:val="008D4ABD"/>
    <w:rsid w:val="008E50F4"/>
    <w:rsid w:val="00981B56"/>
    <w:rsid w:val="00986B69"/>
    <w:rsid w:val="009936EF"/>
    <w:rsid w:val="009A10BB"/>
    <w:rsid w:val="009A7CC6"/>
    <w:rsid w:val="00A12A38"/>
    <w:rsid w:val="00A539AF"/>
    <w:rsid w:val="00AB4E6B"/>
    <w:rsid w:val="00AC2E33"/>
    <w:rsid w:val="00AD0A19"/>
    <w:rsid w:val="00B20FF1"/>
    <w:rsid w:val="00B25239"/>
    <w:rsid w:val="00B41230"/>
    <w:rsid w:val="00B57702"/>
    <w:rsid w:val="00B90295"/>
    <w:rsid w:val="00BA290F"/>
    <w:rsid w:val="00C41DF8"/>
    <w:rsid w:val="00D14881"/>
    <w:rsid w:val="00DD52D2"/>
    <w:rsid w:val="00DF5DEA"/>
    <w:rsid w:val="00E02D39"/>
    <w:rsid w:val="00E13250"/>
    <w:rsid w:val="00E17464"/>
    <w:rsid w:val="00E22605"/>
    <w:rsid w:val="00ED3430"/>
    <w:rsid w:val="00EE38FB"/>
    <w:rsid w:val="00EE49CC"/>
    <w:rsid w:val="00EF6EBE"/>
    <w:rsid w:val="00F05851"/>
    <w:rsid w:val="00F328B0"/>
    <w:rsid w:val="00F362B7"/>
    <w:rsid w:val="00F544B1"/>
    <w:rsid w:val="00FA6692"/>
    <w:rsid w:val="00FB0D4B"/>
    <w:rsid w:val="00FB7468"/>
    <w:rsid w:val="00FE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7BBCD"/>
  <w15:chartTrackingRefBased/>
  <w15:docId w15:val="{9CBEBF8E-C0CE-4529-8FD5-2E3F6AE94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3EFF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4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4B1"/>
  </w:style>
  <w:style w:type="paragraph" w:styleId="Footer">
    <w:name w:val="footer"/>
    <w:basedOn w:val="Normal"/>
    <w:link w:val="FooterChar"/>
    <w:uiPriority w:val="99"/>
    <w:unhideWhenUsed/>
    <w:rsid w:val="00F54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4B1"/>
  </w:style>
  <w:style w:type="character" w:styleId="CommentReference">
    <w:name w:val="annotation reference"/>
    <w:basedOn w:val="DefaultParagraphFont"/>
    <w:uiPriority w:val="99"/>
    <w:semiHidden/>
    <w:unhideWhenUsed/>
    <w:rsid w:val="00F362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2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2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2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2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2B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E0B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496</Characters>
  <Application>Microsoft Office Word</Application>
  <DocSecurity>0</DocSecurity>
  <Lines>2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ards</dc:creator>
  <cp:keywords/>
  <dc:description/>
  <cp:lastModifiedBy>Tina Cartwright</cp:lastModifiedBy>
  <cp:revision>2</cp:revision>
  <dcterms:created xsi:type="dcterms:W3CDTF">2021-04-30T08:49:00Z</dcterms:created>
  <dcterms:modified xsi:type="dcterms:W3CDTF">2021-04-30T08:49:00Z</dcterms:modified>
</cp:coreProperties>
</file>